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771E2" w14:textId="62E1B960" w:rsidR="00FB763B" w:rsidRPr="009903A5" w:rsidRDefault="00FB763B" w:rsidP="00FB763B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>63</w:t>
      </w:r>
      <w:r w:rsidR="006012D9">
        <w:rPr>
          <w:rFonts w:asciiTheme="minorHAnsi" w:hAnsiTheme="minorHAnsi" w:cstheme="minorHAnsi"/>
          <w:lang w:val="en-US"/>
        </w:rPr>
        <w:t xml:space="preserve"> </w:t>
      </w:r>
      <w:r w:rsidR="006012D9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0878D474" w14:textId="77777777" w:rsidR="00FB763B" w:rsidRPr="007A7424" w:rsidRDefault="00FB763B" w:rsidP="00FB763B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FB763B" w:rsidRPr="00494F2A" w14:paraId="75D17A34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E7B289B" w14:textId="77777777" w:rsidR="00FB763B" w:rsidRPr="007A7424" w:rsidRDefault="00695BF2" w:rsidP="00695BF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cilizumab </w:t>
            </w:r>
            <w:r w:rsidR="00FB76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ed with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avipiravir</w:t>
            </w:r>
            <w:r w:rsidR="00FB763B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COVID-19</w:t>
            </w:r>
          </w:p>
        </w:tc>
      </w:tr>
      <w:tr w:rsidR="00FB763B" w:rsidRPr="00494F2A" w14:paraId="0F693EF1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04A0A11" w14:textId="77777777" w:rsidR="00FB763B" w:rsidRPr="007A7424" w:rsidRDefault="00FB763B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3370D451" w14:textId="77777777" w:rsidR="00FB763B" w:rsidRPr="007A7424" w:rsidRDefault="00FB763B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8DEC5D" w14:textId="77777777" w:rsidR="00FB763B" w:rsidRPr="007A7424" w:rsidRDefault="00FB763B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695BF2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Tocilizumab</w:t>
            </w:r>
          </w:p>
          <w:p w14:paraId="01B171D9" w14:textId="77777777" w:rsidR="00FB763B" w:rsidRPr="007A7424" w:rsidRDefault="00FB763B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95BF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Favipiravir</w:t>
            </w:r>
          </w:p>
        </w:tc>
      </w:tr>
      <w:tr w:rsidR="00FB763B" w:rsidRPr="00E257E8" w14:paraId="582D43DF" w14:textId="77777777" w:rsidTr="00042502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3A0645D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4B373933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09A2535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54922743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F91A59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074761D" w14:textId="77777777" w:rsidR="00FB763B" w:rsidRPr="00E257E8" w:rsidRDefault="00FB763B" w:rsidP="0004250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EE40FB3" w14:textId="77777777" w:rsidR="00FB763B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E3B25B7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E228F3B" w14:textId="77777777" w:rsidR="00FB763B" w:rsidRDefault="00FB763B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6EDDBBA6" w14:textId="77777777" w:rsidR="00FB763B" w:rsidRDefault="00FB763B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74BAC0" w14:textId="77777777" w:rsidR="00FB763B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FB763B" w:rsidRPr="00E257E8" w14:paraId="377DEEC7" w14:textId="77777777" w:rsidTr="00042502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B919FF8" w14:textId="77777777" w:rsidR="00FB763B" w:rsidRPr="00E257E8" w:rsidRDefault="00FB763B" w:rsidP="00042502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CB2E4C0" w14:textId="77777777" w:rsidR="00FB763B" w:rsidRPr="00262F83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62F8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="00695BF2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 with favipiravir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5FE9D05" w14:textId="77777777" w:rsidR="00FB763B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43DAD203" w14:textId="77777777" w:rsidR="00FB763B" w:rsidRPr="00262F83" w:rsidRDefault="00695BF2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ocillizumab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CB7870B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7C4958C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BAA12EB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6A4B343" w14:textId="77777777" w:rsidR="00FB763B" w:rsidRPr="00E257E8" w:rsidRDefault="00FB763B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FB763B" w:rsidRPr="009173B1" w14:paraId="4F85C7EC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3E0F2C" w14:textId="77777777" w:rsidR="00FB763B" w:rsidRPr="00FD1A02" w:rsidRDefault="00FB763B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68D904BE" w14:textId="77777777" w:rsidR="00FB763B" w:rsidRPr="00FD1A02" w:rsidRDefault="00695BF2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897CD4E" w14:textId="77777777" w:rsidR="00FB763B" w:rsidRPr="00FD1A02" w:rsidRDefault="00695BF2" w:rsidP="00695BF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2AC12D6" w14:textId="77777777" w:rsidR="00FB763B" w:rsidRPr="00542537" w:rsidRDefault="00FB763B" w:rsidP="00042502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E5B6BFE" w14:textId="77777777" w:rsidR="00FB763B" w:rsidRPr="00542537" w:rsidRDefault="00FB763B" w:rsidP="00042502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44AB75B" w14:textId="77777777" w:rsidR="00FB763B" w:rsidRPr="008C2217" w:rsidRDefault="00695BF2" w:rsidP="0004250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5168EDDB" w14:textId="77777777" w:rsidR="00FB763B" w:rsidRPr="00F23D02" w:rsidRDefault="00FB763B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79D58E" w14:textId="77777777" w:rsidR="00FB763B" w:rsidRPr="002E246C" w:rsidRDefault="00FB763B" w:rsidP="0004250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02911C" w14:textId="77777777" w:rsidR="00FB763B" w:rsidRPr="00C0613D" w:rsidRDefault="00FB763B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B763B" w:rsidRPr="00E257E8" w14:paraId="5C86819F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53802D" w14:textId="77777777" w:rsidR="00FB763B" w:rsidRPr="003643AB" w:rsidRDefault="00FB763B" w:rsidP="0004250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695BF2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0691736" w14:textId="77777777" w:rsidR="00FB763B" w:rsidRPr="00FD1A02" w:rsidRDefault="00695BF2" w:rsidP="0004250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6</w:t>
            </w:r>
            <w:r w:rsidR="00FB763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AAC5CCA" w14:textId="77777777" w:rsidR="00FB763B" w:rsidRPr="00542537" w:rsidRDefault="00695BF2" w:rsidP="00042502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FB763B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FB763B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B763B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17099FB" w14:textId="77777777" w:rsidR="00FB763B" w:rsidRPr="00542537" w:rsidRDefault="00FB763B" w:rsidP="00042502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D021E8" w14:textId="77777777" w:rsidR="00FB763B" w:rsidRPr="008C2217" w:rsidRDefault="00695BF2" w:rsidP="0004250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56B16E2A" w14:textId="77777777" w:rsidR="00FB763B" w:rsidRPr="00F23D02" w:rsidRDefault="00FB763B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DC1387" w14:textId="77777777" w:rsidR="00FB763B" w:rsidRPr="002E246C" w:rsidRDefault="00FB763B" w:rsidP="0004250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E60CD0" w14:textId="77777777" w:rsidR="00FB763B" w:rsidRPr="00C0613D" w:rsidRDefault="00FB763B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95BF2" w:rsidRPr="009173B1" w14:paraId="4295EB45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27867B" w14:textId="77777777" w:rsidR="00695BF2" w:rsidRPr="00FD1284" w:rsidRDefault="00695BF2" w:rsidP="00695BF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A5EEEBC" w14:textId="77777777" w:rsidR="00695BF2" w:rsidRPr="00E257E8" w:rsidRDefault="00695BF2" w:rsidP="00695B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6F951CD" w14:textId="77777777" w:rsidR="00695BF2" w:rsidRPr="00E257E8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5C40574" w14:textId="77777777" w:rsidR="00695BF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122722" w14:textId="77777777" w:rsidR="00695BF2" w:rsidRPr="00F23D0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73FDB8" w14:textId="77777777" w:rsidR="00695BF2" w:rsidRPr="00F23D02" w:rsidRDefault="00695BF2" w:rsidP="00695B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D968CA" w14:textId="77777777" w:rsidR="00695BF2" w:rsidRPr="00197EFF" w:rsidRDefault="00695BF2" w:rsidP="00695B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95BF2" w:rsidRPr="009173B1" w14:paraId="3C737EF1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C6F8066" w14:textId="77777777" w:rsidR="00695BF2" w:rsidRPr="00FD1284" w:rsidRDefault="00695BF2" w:rsidP="00695BF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C9D83BA" w14:textId="77777777" w:rsidR="00695BF2" w:rsidRPr="00542537" w:rsidRDefault="00695BF2" w:rsidP="00695BF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D332AA" w14:textId="77777777" w:rsidR="00695BF2" w:rsidRPr="00542537" w:rsidRDefault="00695BF2" w:rsidP="00695BF2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  <w:r w:rsidRPr="00542537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E4B7129" w14:textId="77777777" w:rsidR="00695BF2" w:rsidRPr="00542537" w:rsidRDefault="00695BF2" w:rsidP="00695BF2">
            <w:pPr>
              <w:jc w:val="center"/>
              <w:rPr>
                <w:rStyle w:val="cell-value"/>
                <w:rFonts w:ascii="Calibri" w:hAnsi="Calibri" w:cs="Calibr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Cs/>
                <w:lang w:eastAsia="en-GB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40FDB8" w14:textId="77777777" w:rsidR="00695BF2" w:rsidRPr="008C2217" w:rsidRDefault="00695BF2" w:rsidP="00695B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0</w:t>
            </w:r>
          </w:p>
          <w:p w14:paraId="7B527526" w14:textId="77777777" w:rsidR="00695BF2" w:rsidRPr="00F23D0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5653602" w14:textId="77777777" w:rsidR="00695BF2" w:rsidRPr="002E246C" w:rsidRDefault="00695BF2" w:rsidP="00695BF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6D5A04D" w14:textId="77777777" w:rsidR="00695BF2" w:rsidRPr="00197EFF" w:rsidRDefault="00695BF2" w:rsidP="00695B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95BF2" w:rsidRPr="009173B1" w14:paraId="4442A8BF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5D9BCA4" w14:textId="77777777" w:rsidR="00695BF2" w:rsidRPr="00FD1284" w:rsidRDefault="00695BF2" w:rsidP="00695BF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D26B84A" w14:textId="77777777" w:rsidR="00695BF2" w:rsidRPr="00E257E8" w:rsidRDefault="00695BF2" w:rsidP="00695B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178F17B" w14:textId="77777777" w:rsidR="00695BF2" w:rsidRPr="00E257E8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7D4EC9A" w14:textId="77777777" w:rsidR="00695BF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859F85" w14:textId="77777777" w:rsidR="00695BF2" w:rsidRPr="00F23D0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458768" w14:textId="77777777" w:rsidR="00695BF2" w:rsidRPr="00F23D02" w:rsidRDefault="00695BF2" w:rsidP="00695B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16895AC" w14:textId="77777777" w:rsidR="00695BF2" w:rsidRPr="00197EFF" w:rsidRDefault="00695BF2" w:rsidP="00695B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95BF2" w:rsidRPr="009173B1" w14:paraId="3AF8F3F0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C50893E" w14:textId="77777777" w:rsidR="00695BF2" w:rsidRPr="00FD1284" w:rsidRDefault="00695BF2" w:rsidP="00695BF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8ADF1E7" w14:textId="77777777" w:rsidR="00695BF2" w:rsidRPr="00E257E8" w:rsidRDefault="00695BF2" w:rsidP="00695B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42617B7" w14:textId="77777777" w:rsidR="00695BF2" w:rsidRPr="00E257E8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468976E" w14:textId="77777777" w:rsidR="00695BF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B862988" w14:textId="77777777" w:rsidR="00695BF2" w:rsidRPr="00F23D0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F426B0" w14:textId="77777777" w:rsidR="00695BF2" w:rsidRPr="00F23D02" w:rsidRDefault="00695BF2" w:rsidP="00695B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7D1770" w14:textId="77777777" w:rsidR="00695BF2" w:rsidRPr="00197EFF" w:rsidRDefault="00695BF2" w:rsidP="00695BF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95BF2" w:rsidRPr="00E257E8" w14:paraId="316E7B1D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7BB30644" w14:textId="77777777" w:rsidR="00695BF2" w:rsidRPr="003643AB" w:rsidRDefault="00695BF2" w:rsidP="00695BF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1E0454DE" w14:textId="77777777" w:rsidR="00695BF2" w:rsidRPr="00E257E8" w:rsidRDefault="00695BF2" w:rsidP="00695BF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7388D5C" w14:textId="77777777" w:rsidR="00695BF2" w:rsidRPr="00E257E8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F93CB8D" w14:textId="77777777" w:rsidR="00695BF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3F4C4DA" w14:textId="77777777" w:rsidR="00695BF2" w:rsidRPr="00F23D02" w:rsidRDefault="00695BF2" w:rsidP="00695BF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0030B6DE" w14:textId="77777777" w:rsidR="00695BF2" w:rsidRPr="000D51CA" w:rsidRDefault="00695BF2" w:rsidP="00695BF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0D51CA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7E403B1" w14:textId="77777777" w:rsidR="00695BF2" w:rsidRPr="00197EFF" w:rsidRDefault="00695BF2" w:rsidP="00695BF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95BF2" w:rsidRPr="009173B1" w14:paraId="1C818C52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75D947" w14:textId="77777777" w:rsidR="00695BF2" w:rsidRDefault="00695BF2" w:rsidP="00695BF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21D7F84" w14:textId="77777777" w:rsidR="00695BF2" w:rsidRPr="00197EFF" w:rsidRDefault="00695BF2" w:rsidP="00695BF2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0B1B535" w14:textId="77777777" w:rsidR="00695BF2" w:rsidRPr="0004323E" w:rsidRDefault="00695BF2" w:rsidP="00695BF2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695BF2" w:rsidRPr="009173B1" w14:paraId="0DAF0FF2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F0E601" w14:textId="77777777" w:rsidR="00695BF2" w:rsidRDefault="00695BF2" w:rsidP="00695BF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24B48164" w14:textId="77777777" w:rsidR="00695BF2" w:rsidRPr="0004323E" w:rsidRDefault="00695BF2" w:rsidP="00695BF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BD4A8AE" w14:textId="77777777" w:rsidR="00695BF2" w:rsidRPr="0004323E" w:rsidRDefault="00695BF2" w:rsidP="00695BF2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6857DC65" w14:textId="77777777" w:rsidR="00695BF2" w:rsidRPr="0004323E" w:rsidRDefault="00695BF2" w:rsidP="00695BF2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1003770E" w14:textId="77777777" w:rsidR="00FB763B" w:rsidRDefault="00FB763B" w:rsidP="00FB763B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6FFB1A24" w14:textId="77777777" w:rsidR="00FB763B" w:rsidRPr="00197EFF" w:rsidRDefault="00FB763B" w:rsidP="00FB763B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F26D0EA" w14:textId="77777777" w:rsidR="00FB763B" w:rsidRPr="00E02C5B" w:rsidRDefault="00FB763B" w:rsidP="00FB763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5F2961F8" w14:textId="77777777" w:rsidR="00FB763B" w:rsidRDefault="00FB763B" w:rsidP="00FB763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51A05370" w14:textId="77777777" w:rsidR="00FB763B" w:rsidRPr="006F6091" w:rsidRDefault="00FB763B" w:rsidP="00695BF2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 w:rsidR="00695BF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events</w:t>
      </w:r>
    </w:p>
    <w:p w14:paraId="0EADE28E" w14:textId="77777777" w:rsidR="00FB763B" w:rsidRDefault="00FB763B" w:rsidP="00FB763B"/>
    <w:p w14:paraId="3FD92685" w14:textId="77777777" w:rsidR="00FB763B" w:rsidRPr="001B04C2" w:rsidRDefault="00FB763B" w:rsidP="00FB763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08A79A5B" w14:textId="77777777" w:rsidR="00FB763B" w:rsidRDefault="00FB763B" w:rsidP="00FB763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20D946F7" w14:textId="77777777" w:rsidR="00FB763B" w:rsidRPr="00187867" w:rsidRDefault="00FB763B" w:rsidP="00FB763B">
      <w:pPr>
        <w:rPr>
          <w:color w:val="FF0000"/>
        </w:rPr>
      </w:pPr>
    </w:p>
    <w:p w14:paraId="4A842428" w14:textId="77777777" w:rsidR="00FB763B" w:rsidRDefault="00FB763B" w:rsidP="00FB763B"/>
    <w:p w14:paraId="4A6BF5BC" w14:textId="77777777" w:rsidR="00FB763B" w:rsidRDefault="00FB763B" w:rsidP="00FB763B"/>
    <w:p w14:paraId="2ABF1A05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63B"/>
    <w:rsid w:val="006012D9"/>
    <w:rsid w:val="00695BF2"/>
    <w:rsid w:val="00E54E75"/>
    <w:rsid w:val="00FB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3ACC"/>
  <w15:chartTrackingRefBased/>
  <w15:docId w15:val="{BB6208AF-9681-4F23-80D4-37A79A39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63B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B763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FB763B"/>
  </w:style>
  <w:style w:type="character" w:customStyle="1" w:styleId="quality-sign">
    <w:name w:val="quality-sign"/>
    <w:basedOn w:val="DefaultParagraphFont"/>
    <w:rsid w:val="00FB763B"/>
  </w:style>
  <w:style w:type="character" w:customStyle="1" w:styleId="quality-text">
    <w:name w:val="quality-text"/>
    <w:basedOn w:val="DefaultParagraphFont"/>
    <w:rsid w:val="00FB763B"/>
  </w:style>
  <w:style w:type="character" w:customStyle="1" w:styleId="comma">
    <w:name w:val="comma"/>
    <w:basedOn w:val="DefaultParagraphFont"/>
    <w:rsid w:val="00FB763B"/>
  </w:style>
  <w:style w:type="character" w:customStyle="1" w:styleId="cell-value">
    <w:name w:val="cell-value"/>
    <w:basedOn w:val="DefaultParagraphFont"/>
    <w:rsid w:val="00FB763B"/>
  </w:style>
  <w:style w:type="character" w:customStyle="1" w:styleId="apple-converted-space">
    <w:name w:val="apple-converted-space"/>
    <w:basedOn w:val="DefaultParagraphFont"/>
    <w:rsid w:val="00FB7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11-06T14:57:00Z</dcterms:created>
  <dcterms:modified xsi:type="dcterms:W3CDTF">2021-02-27T10:44:00Z</dcterms:modified>
</cp:coreProperties>
</file>